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69591" w14:textId="29A8BCC8" w:rsidR="00353AC9" w:rsidRPr="00173844" w:rsidRDefault="00337124" w:rsidP="00353AC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2 </w:t>
      </w:r>
      <w:r w:rsidR="00353AC9" w:rsidRPr="0017384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353AC9" w:rsidRPr="0017384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rrelation between the change in hemoglobin, ferritin, and iron and the change in SNAQ and Ghrelin </w:t>
      </w:r>
      <w:r w:rsidR="00353AC9" w:rsidRPr="008949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evels</w:t>
      </w:r>
      <w:r w:rsidR="00541711" w:rsidRPr="008949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fter the iron treatment</w:t>
      </w:r>
      <w:r w:rsidR="00353AC9" w:rsidRPr="0089498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27"/>
        <w:gridCol w:w="793"/>
        <w:gridCol w:w="1584"/>
        <w:gridCol w:w="826"/>
        <w:gridCol w:w="1134"/>
        <w:gridCol w:w="1418"/>
      </w:tblGrid>
      <w:tr w:rsidR="00353AC9" w:rsidRPr="000E4F75" w14:paraId="5411FD6C" w14:textId="77777777" w:rsidTr="00290B3F">
        <w:trPr>
          <w:trHeight w:val="310"/>
        </w:trPr>
        <w:tc>
          <w:tcPr>
            <w:tcW w:w="1696" w:type="dxa"/>
          </w:tcPr>
          <w:p w14:paraId="56A4BDD5" w14:textId="77777777" w:rsidR="00353AC9" w:rsidRPr="000E4F75" w:rsidRDefault="00353AC9" w:rsidP="0029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gridSpan w:val="2"/>
          </w:tcPr>
          <w:p w14:paraId="09136C46" w14:textId="4E08BB87" w:rsidR="00353AC9" w:rsidRPr="000E4F75" w:rsidRDefault="001651C2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▲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Hemoglobin</w:t>
            </w:r>
          </w:p>
        </w:tc>
        <w:tc>
          <w:tcPr>
            <w:tcW w:w="2410" w:type="dxa"/>
            <w:gridSpan w:val="2"/>
          </w:tcPr>
          <w:p w14:paraId="492D6F61" w14:textId="1D8A4A74" w:rsidR="00353AC9" w:rsidRPr="000E4F75" w:rsidRDefault="001651C2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▲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Ferritin</w:t>
            </w:r>
          </w:p>
        </w:tc>
        <w:tc>
          <w:tcPr>
            <w:tcW w:w="2552" w:type="dxa"/>
            <w:gridSpan w:val="2"/>
          </w:tcPr>
          <w:p w14:paraId="6F16ADAF" w14:textId="6F0F7B6B" w:rsidR="00353AC9" w:rsidRPr="000E4F75" w:rsidRDefault="001651C2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▲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Iron</w:t>
            </w:r>
          </w:p>
        </w:tc>
      </w:tr>
      <w:tr w:rsidR="00353AC9" w:rsidRPr="000E4F75" w14:paraId="2423011E" w14:textId="77777777" w:rsidTr="00290B3F">
        <w:trPr>
          <w:trHeight w:val="310"/>
        </w:trPr>
        <w:tc>
          <w:tcPr>
            <w:tcW w:w="1696" w:type="dxa"/>
          </w:tcPr>
          <w:p w14:paraId="5133F2F9" w14:textId="77777777" w:rsidR="00353AC9" w:rsidRPr="000E4F75" w:rsidRDefault="00353AC9" w:rsidP="0029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036" w:type="dxa"/>
          </w:tcPr>
          <w:p w14:paraId="50FD1306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793" w:type="dxa"/>
          </w:tcPr>
          <w:p w14:paraId="17CF9B7C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84" w:type="dxa"/>
          </w:tcPr>
          <w:p w14:paraId="128C906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826" w:type="dxa"/>
          </w:tcPr>
          <w:p w14:paraId="358CADA3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</w:tcPr>
          <w:p w14:paraId="70EE277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418" w:type="dxa"/>
          </w:tcPr>
          <w:p w14:paraId="7B6D1DF4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53AC9" w:rsidRPr="000E4F75" w14:paraId="53F49047" w14:textId="77777777" w:rsidTr="00290B3F">
        <w:trPr>
          <w:trHeight w:val="310"/>
        </w:trPr>
        <w:tc>
          <w:tcPr>
            <w:tcW w:w="1696" w:type="dxa"/>
          </w:tcPr>
          <w:p w14:paraId="6DEEAFE4" w14:textId="2D5265C2" w:rsidR="00353AC9" w:rsidRPr="000E4F75" w:rsidRDefault="001651C2" w:rsidP="0029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▲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 xml:space="preserve"> SNAQ</w:t>
            </w:r>
          </w:p>
        </w:tc>
        <w:tc>
          <w:tcPr>
            <w:tcW w:w="1036" w:type="dxa"/>
          </w:tcPr>
          <w:p w14:paraId="78DEAF6B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93" w:type="dxa"/>
          </w:tcPr>
          <w:p w14:paraId="11FC83CD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584" w:type="dxa"/>
          </w:tcPr>
          <w:p w14:paraId="1F59008E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826" w:type="dxa"/>
          </w:tcPr>
          <w:p w14:paraId="3476FA17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34" w:type="dxa"/>
          </w:tcPr>
          <w:p w14:paraId="5365082A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1418" w:type="dxa"/>
          </w:tcPr>
          <w:p w14:paraId="65F71BDB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353AC9" w:rsidRPr="000E4F75" w14:paraId="337DEB8A" w14:textId="77777777" w:rsidTr="00290B3F">
        <w:trPr>
          <w:trHeight w:val="310"/>
        </w:trPr>
        <w:tc>
          <w:tcPr>
            <w:tcW w:w="1696" w:type="dxa"/>
            <w:vAlign w:val="center"/>
          </w:tcPr>
          <w:p w14:paraId="684FC6F6" w14:textId="36B68F9F" w:rsidR="00353AC9" w:rsidRPr="000E4F75" w:rsidRDefault="00110FC2" w:rsidP="00290B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▼ 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>UAG (</w:t>
            </w:r>
            <w:proofErr w:type="spellStart"/>
            <w:r w:rsidR="00353AC9" w:rsidRPr="000E4F7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="00353AC9" w:rsidRPr="000E4F7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5790BD0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793" w:type="dxa"/>
          </w:tcPr>
          <w:p w14:paraId="66B0CACC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584" w:type="dxa"/>
          </w:tcPr>
          <w:p w14:paraId="2760EDB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26" w:type="dxa"/>
          </w:tcPr>
          <w:p w14:paraId="4C8C7E1D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34" w:type="dxa"/>
          </w:tcPr>
          <w:p w14:paraId="44CF094F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18" w:type="dxa"/>
          </w:tcPr>
          <w:p w14:paraId="55A4EF51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353AC9" w:rsidRPr="000E4F75" w14:paraId="01ECCBE0" w14:textId="77777777" w:rsidTr="00290B3F">
        <w:trPr>
          <w:trHeight w:val="310"/>
        </w:trPr>
        <w:tc>
          <w:tcPr>
            <w:tcW w:w="1696" w:type="dxa"/>
            <w:vAlign w:val="center"/>
          </w:tcPr>
          <w:p w14:paraId="00C1E34E" w14:textId="2A91CEC8" w:rsidR="00353AC9" w:rsidRPr="000E4F75" w:rsidRDefault="00110FC2" w:rsidP="00290B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>AG (</w:t>
            </w:r>
            <w:proofErr w:type="spellStart"/>
            <w:r w:rsidR="00353AC9" w:rsidRPr="000E4F7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="00353AC9" w:rsidRPr="000E4F7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2939D67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8919309"/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  <w:bookmarkEnd w:id="0"/>
          </w:p>
        </w:tc>
        <w:tc>
          <w:tcPr>
            <w:tcW w:w="793" w:type="dxa"/>
          </w:tcPr>
          <w:p w14:paraId="2AE576BD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584" w:type="dxa"/>
          </w:tcPr>
          <w:p w14:paraId="4008F808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26" w:type="dxa"/>
          </w:tcPr>
          <w:p w14:paraId="3320120D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134" w:type="dxa"/>
          </w:tcPr>
          <w:p w14:paraId="70615549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18" w:type="dxa"/>
          </w:tcPr>
          <w:p w14:paraId="6111C62E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353AC9" w:rsidRPr="000E4F75" w14:paraId="7FD6749C" w14:textId="77777777" w:rsidTr="00290B3F">
        <w:trPr>
          <w:trHeight w:val="310"/>
        </w:trPr>
        <w:tc>
          <w:tcPr>
            <w:tcW w:w="1696" w:type="dxa"/>
            <w:vAlign w:val="center"/>
          </w:tcPr>
          <w:p w14:paraId="7455F8D5" w14:textId="6807A8DF" w:rsidR="00353AC9" w:rsidRPr="000E4F75" w:rsidRDefault="00110FC2" w:rsidP="00290B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3AC9" w:rsidRPr="000E4F75">
              <w:rPr>
                <w:rFonts w:ascii="Times New Roman" w:hAnsi="Times New Roman" w:cs="Times New Roman"/>
                <w:sz w:val="20"/>
                <w:szCs w:val="20"/>
              </w:rPr>
              <w:t>AG/UAG</w:t>
            </w:r>
          </w:p>
        </w:tc>
        <w:tc>
          <w:tcPr>
            <w:tcW w:w="1036" w:type="dxa"/>
          </w:tcPr>
          <w:p w14:paraId="213806E2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3" w:type="dxa"/>
          </w:tcPr>
          <w:p w14:paraId="7D6CCE1C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584" w:type="dxa"/>
          </w:tcPr>
          <w:p w14:paraId="522C0959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26" w:type="dxa"/>
          </w:tcPr>
          <w:p w14:paraId="7E6F7ADD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34" w:type="dxa"/>
          </w:tcPr>
          <w:p w14:paraId="15C960D5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418" w:type="dxa"/>
          </w:tcPr>
          <w:p w14:paraId="69947842" w14:textId="77777777" w:rsidR="00353AC9" w:rsidRPr="000E4F75" w:rsidRDefault="00353AC9" w:rsidP="00290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F75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</w:tbl>
    <w:p w14:paraId="61446F71" w14:textId="79D35ADE" w:rsidR="00353AC9" w:rsidRPr="00E823AB" w:rsidRDefault="00353AC9" w:rsidP="00353AC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E4F75">
        <w:rPr>
          <w:rFonts w:ascii="Times New Roman" w:hAnsi="Times New Roman" w:cs="Times New Roman"/>
          <w:sz w:val="20"/>
          <w:szCs w:val="20"/>
        </w:rPr>
        <w:t>SNAQ</w:t>
      </w:r>
      <w:r w:rsidRPr="000E4F75">
        <w:rPr>
          <w:rFonts w:ascii="Times New Roman" w:hAnsi="Times New Roman" w:cs="Times New Roman"/>
          <w:sz w:val="20"/>
          <w:szCs w:val="20"/>
          <w:lang w:val="en-GB"/>
        </w:rPr>
        <w:t>, short</w:t>
      </w:r>
      <w:r w:rsidRPr="000E4F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0E4F75">
        <w:rPr>
          <w:rFonts w:ascii="Times New Roman" w:eastAsia="Times New Roman" w:hAnsi="Times New Roman" w:cs="Times New Roman"/>
          <w:sz w:val="20"/>
          <w:szCs w:val="20"/>
        </w:rPr>
        <w:t xml:space="preserve">nutrition assessment questionnaire; </w:t>
      </w:r>
      <w:r w:rsidRPr="000E4F75">
        <w:rPr>
          <w:rFonts w:ascii="Times New Roman" w:hAnsi="Times New Roman" w:cs="Times New Roman"/>
          <w:sz w:val="20"/>
          <w:szCs w:val="20"/>
        </w:rPr>
        <w:t xml:space="preserve">UAG, </w:t>
      </w:r>
      <w:proofErr w:type="spellStart"/>
      <w:r w:rsidRPr="000E4F75">
        <w:rPr>
          <w:rFonts w:ascii="Times New Roman" w:hAnsi="Times New Roman" w:cs="Times New Roman"/>
          <w:sz w:val="20"/>
          <w:szCs w:val="20"/>
        </w:rPr>
        <w:t>unacylated</w:t>
      </w:r>
      <w:proofErr w:type="spellEnd"/>
      <w:r w:rsidRPr="000E4F75">
        <w:rPr>
          <w:rFonts w:ascii="Times New Roman" w:hAnsi="Times New Roman" w:cs="Times New Roman"/>
          <w:sz w:val="20"/>
          <w:szCs w:val="20"/>
        </w:rPr>
        <w:t xml:space="preserve"> ghrelin; AG, acylated ghrelin;</w:t>
      </w:r>
      <w:r w:rsidRPr="000E4F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0E4F75">
        <w:rPr>
          <w:rFonts w:ascii="Times New Roman" w:hAnsi="Times New Roman" w:cs="Times New Roman"/>
          <w:sz w:val="20"/>
          <w:szCs w:val="20"/>
          <w:lang w:val="en-GB"/>
        </w:rPr>
        <w:t>NS, non-significant,</w:t>
      </w:r>
      <w:r w:rsidRPr="000E4F75">
        <w:rPr>
          <w:rFonts w:ascii="Times New Roman" w:hAnsi="Times New Roman" w:cs="Times New Roman"/>
          <w:i/>
          <w:sz w:val="20"/>
          <w:szCs w:val="20"/>
        </w:rPr>
        <w:t xml:space="preserve"> P </w:t>
      </w:r>
      <w:r w:rsidRPr="000E4F75">
        <w:rPr>
          <w:rFonts w:ascii="Times New Roman" w:hAnsi="Times New Roman" w:cs="Times New Roman"/>
          <w:sz w:val="20"/>
          <w:szCs w:val="20"/>
        </w:rPr>
        <w:t>&gt; 0.05.</w:t>
      </w:r>
    </w:p>
    <w:p w14:paraId="19743C1D" w14:textId="77777777" w:rsidR="00353AC9" w:rsidRDefault="00353AC9" w:rsidP="00353AC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32D3E4" w14:textId="77777777" w:rsidR="00353AC9" w:rsidRDefault="00353AC9" w:rsidP="00353AC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F7A3E1" w14:textId="77777777" w:rsidR="00353AC9" w:rsidRDefault="00353AC9" w:rsidP="00353AC9">
      <w:pPr>
        <w:rPr>
          <w:rFonts w:ascii="Times New Roman" w:hAnsi="Times New Roman" w:cs="Times New Roman"/>
          <w:sz w:val="20"/>
          <w:szCs w:val="20"/>
        </w:rPr>
      </w:pPr>
    </w:p>
    <w:p w14:paraId="42569E3E" w14:textId="77777777" w:rsidR="00D52045" w:rsidRDefault="0089498D"/>
    <w:sectPr w:rsidR="00D5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C9"/>
    <w:rsid w:val="000D2B63"/>
    <w:rsid w:val="00110FC2"/>
    <w:rsid w:val="001651C2"/>
    <w:rsid w:val="00173844"/>
    <w:rsid w:val="00337124"/>
    <w:rsid w:val="00341A75"/>
    <w:rsid w:val="00353AC9"/>
    <w:rsid w:val="003A11C1"/>
    <w:rsid w:val="004C6ADD"/>
    <w:rsid w:val="00505D7B"/>
    <w:rsid w:val="00541711"/>
    <w:rsid w:val="00650041"/>
    <w:rsid w:val="006B0587"/>
    <w:rsid w:val="006C7DBB"/>
    <w:rsid w:val="00832D6A"/>
    <w:rsid w:val="008517D5"/>
    <w:rsid w:val="0089498D"/>
    <w:rsid w:val="00922211"/>
    <w:rsid w:val="0093678A"/>
    <w:rsid w:val="00963FFD"/>
    <w:rsid w:val="009971E5"/>
    <w:rsid w:val="009F0678"/>
    <w:rsid w:val="00A27353"/>
    <w:rsid w:val="00A75664"/>
    <w:rsid w:val="00AB3DC4"/>
    <w:rsid w:val="00D86312"/>
    <w:rsid w:val="00F81E10"/>
    <w:rsid w:val="00F9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98DB"/>
  <w15:chartTrackingRefBased/>
  <w15:docId w15:val="{2BFDB1FD-6632-4118-9AB7-06AE9C57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AC9"/>
    <w:pPr>
      <w:spacing w:after="0" w:line="240" w:lineRule="auto"/>
    </w:pPr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353AC9"/>
    <w:pPr>
      <w:spacing w:after="0" w:line="240" w:lineRule="auto"/>
    </w:pPr>
    <w:rPr>
      <w:lang w:val="uz-Cyrl-U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53A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C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_elias adi_elias</dc:creator>
  <cp:keywords/>
  <dc:description/>
  <cp:lastModifiedBy>adi_elias adi_elias</cp:lastModifiedBy>
  <cp:revision>5</cp:revision>
  <dcterms:created xsi:type="dcterms:W3CDTF">2020-05-04T15:44:00Z</dcterms:created>
  <dcterms:modified xsi:type="dcterms:W3CDTF">2020-05-04T15:45:00Z</dcterms:modified>
</cp:coreProperties>
</file>